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S1. </w:t>
      </w:r>
      <w:r>
        <w:rPr>
          <w:rFonts w:cs="Arial" w:ascii="Arial" w:hAnsi="Arial"/>
        </w:rPr>
        <w:t>Baseline neutralizing antibody results for individual patient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700"/>
        <w:gridCol w:w="2970"/>
      </w:tblGrid>
      <w:tr>
        <w:trPr>
          <w:trHeight w:val="1016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 identific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-imiglucerase neutralizing antibodies, % inhibition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-velaglucerase alfa neutralizing antibodies, % inhibitio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8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NA, not applicable (patient did not have neutralizing antibodies)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This patient did not experience any treatment-emergent adverse events.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This patient experienced one mild infusion-related reaction (sensation of foreign body).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This patient experienced five mild infusion-related reactions (flushing, hot flush, nausea, pruritus, urticaria).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This patient did not experience any infusion-related reactions.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Arial" w:hAnsi="Arial" w:cs="Arial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  <w:b w:val="false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Arial" w:hAnsi="Arial" w:cs="Aria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  <w:b w:val="false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Arial" w:hAnsi="Arial" w:cs="Arial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Arial" w:hAnsi="Arial" w:cs="Aria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50"/>
    </w:pPr>
    <w:rPr>
      <w:rFonts w:ascii="Arial" w:hAnsi="Arial" w:eastAsia="Times New Roman" w:cs="Arial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US" w:bidi="ar-SA" w:eastAsia="zh-CN"/>
    </w:rPr>
  </w:style>
  <w:style w:type="paragraph" w:styleId="List6">
    <w:name w:val="List 6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8:21:00Z</dcterms:created>
  <dc:creator>Rezabek, Margit</dc:creator>
  <dc:description/>
  <cp:keywords/>
  <dc:language>en-US</dc:language>
  <cp:lastModifiedBy>sharathbabum</cp:lastModifiedBy>
  <cp:lastPrinted>2013-07-25T12:43:00Z</cp:lastPrinted>
  <dcterms:modified xsi:type="dcterms:W3CDTF">2013-11-07T09:06:00Z</dcterms:modified>
  <cp:revision>3</cp:revision>
  <dc:subject/>
  <dc:title>ACMG abstract submission guide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